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5190" cy="48202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ure S1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rought treatment of soybean plants grown in pots at the V6 stage. (A) Three soybean plants were grown in each pot to V6 stage (four weeks). The V6 plants (containing 7 trifoliate leaves, unifoliate leaves still remained) were withheld from watering; during this time, volumetric soil moisture content (SMC) and room relative humidity were recorded. (B) At the 6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ay after withholding water, the leaves were collected from both well-watered and drought-stressed plants. Trifoliate leaves 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r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5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nd 7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ere used for measuring leaf relative water content, while trifoliate leaves 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6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nd 8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ere used for RNA extraction. After the leaves were collected, the drought-stressed plants were re-watered and monitored to ensure that all drought-treated plants survived after drought treatment. (C) Well-watered and drought-stressed soybean plants just prior to collecting the leaves.     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5:01:00Z</dcterms:created>
  <dc:creator>Dzung Le</dc:creator>
  <dc:description/>
  <cp:keywords/>
  <dc:language>en-US</dc:language>
  <cp:lastModifiedBy>Son Tran</cp:lastModifiedBy>
  <dcterms:modified xsi:type="dcterms:W3CDTF">2012-07-10T06:35:00Z</dcterms:modified>
  <cp:revision>6</cp:revision>
  <dc:subject/>
  <dc:title/>
</cp:coreProperties>
</file>